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2840" w:leader="none"/>
        </w:tabs>
        <w:rPr/>
      </w:pPr>
      <w:r>
        <w:rPr>
          <w:rFonts w:cs="Calibri" w:ascii="Calibri" w:hAnsi="Calibri"/>
          <w:b/>
          <w:lang w:val="en-GB"/>
        </w:rPr>
        <w:t xml:space="preserve">Online supplement: </w:t>
      </w:r>
      <w:r>
        <w:rPr>
          <w:rFonts w:cs="Calibri" w:ascii="Calibri" w:hAnsi="Calibri"/>
          <w:b/>
          <w:lang w:val="en-US"/>
        </w:rPr>
        <w:t xml:space="preserve">Table 1 (complete) </w:t>
      </w:r>
      <w:r>
        <w:rPr>
          <w:rFonts w:cs="Calibri" w:ascii="Calibri" w:hAnsi="Calibri"/>
          <w:lang w:val="en-US"/>
        </w:rPr>
        <w:t>Risk factors for LTBI and active TB in household contacts, healthcare workers and patients with pulmonary tuberculosis</w:t>
        <w:tab/>
      </w:r>
    </w:p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1143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872"/>
        <w:gridCol w:w="803"/>
        <w:gridCol w:w="803"/>
        <w:gridCol w:w="803"/>
        <w:gridCol w:w="772"/>
        <w:gridCol w:w="803"/>
        <w:gridCol w:w="803"/>
        <w:gridCol w:w="803"/>
        <w:gridCol w:w="754"/>
        <w:gridCol w:w="803"/>
        <w:gridCol w:w="770"/>
        <w:gridCol w:w="770"/>
        <w:gridCol w:w="784"/>
      </w:tblGrid>
      <w:tr>
        <w:trPr>
          <w:cantSplit w:val="true"/>
        </w:trPr>
        <w:tc>
          <w:tcPr>
            <w:tcW w:w="19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31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HHCs</w:t>
            </w:r>
          </w:p>
        </w:tc>
        <w:tc>
          <w:tcPr>
            <w:tcW w:w="31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HCW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PTBs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p-valu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(all HHCs vs.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all HCWs)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p-valu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(all HHCs vs.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all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PTBs)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p-valu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(all HCWs vs.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all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PTBs)</w:t>
            </w:r>
          </w:p>
        </w:tc>
      </w:tr>
      <w:tr>
        <w:trPr>
          <w:cantSplit w:val="true"/>
        </w:trPr>
        <w:tc>
          <w:tcPr>
            <w:tcW w:w="19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 xml:space="preserve">all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(n= 52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 xml:space="preserve">IGRA </w:t>
            </w: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(n= 34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IGRA +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(n= 18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pt-BR"/>
              </w:rPr>
              <w:t>p-valu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pt-BR"/>
              </w:rPr>
              <w:t>IGRA - vs.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pt-BR"/>
              </w:rPr>
              <w:t>IGRA + HHC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all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(n= 28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IGRA -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pt-BR"/>
              </w:rPr>
              <w:t>(n= 17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pt-BR"/>
              </w:rPr>
              <w:t>IGRA +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pt-BR"/>
              </w:rPr>
              <w:t>(n= 109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pt-BR"/>
              </w:rPr>
              <w:t>p-valu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pt-BR"/>
              </w:rPr>
              <w:t xml:space="preserve">IGRA - vs.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pt-BR"/>
              </w:rPr>
              <w:t>IGRA+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pt-BR"/>
              </w:rPr>
              <w:t>HCW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 xml:space="preserve">all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(n= 856)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pt-BR"/>
              </w:rPr>
              <w:t>Male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sz w:val="16"/>
                <w:szCs w:val="16"/>
                <w:lang w:val="pt-BR"/>
              </w:rPr>
              <w:t xml:space="preserve">242/522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sz w:val="16"/>
                <w:szCs w:val="16"/>
                <w:lang w:val="pt-BR"/>
              </w:rPr>
              <w:t>(46.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  <w:lang w:val="pt-BR"/>
              </w:rPr>
              <w:t>15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6/34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5.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86/180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7.8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6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sz w:val="16"/>
                <w:szCs w:val="16"/>
                <w:lang w:val="pt-BR"/>
              </w:rPr>
              <w:t>61/277 (22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8/169 (22.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3/10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1.3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8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568/85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66.4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pt-BR"/>
              </w:rPr>
              <w:t>&lt;0.00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Mean (SD) age, year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40.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5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39.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4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43.3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5.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48.0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9.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46.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9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50.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8.9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47.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6.4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38</w:t>
            </w:r>
          </w:p>
        </w:tc>
      </w:tr>
      <w:tr>
        <w:trPr/>
        <w:tc>
          <w:tcPr>
            <w:tcW w:w="1065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6"/>
                <w:lang w:val="en-US"/>
              </w:rPr>
              <w:t>Migration backgroun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sz w:val="18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6"/>
                <w:highlight w:val="yellow"/>
                <w:lang w:val="en-US"/>
              </w:rPr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Born in Germany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266/51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3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91/340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6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85/179 (47.5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44/276 (88.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51/169 (89.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93/107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86.9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5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433/855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0.6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3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Father born in Germany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222/51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3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56/33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6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66/17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7.5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38/276 (86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45/168 (86.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93/108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86.1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9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386/84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5.5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4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Mother born in Germany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226/51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3.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54/340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5.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72/17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0.2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2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38/277 (85.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44/169 (85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94/10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87.0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6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394/85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6.3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3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</w:tr>
      <w:tr>
        <w:trPr/>
        <w:tc>
          <w:tcPr>
            <w:tcW w:w="1143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6"/>
                <w:lang w:val="en-US"/>
              </w:rPr>
              <w:t>Domestic risk factors</w:t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TB disease of the father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50/459 (10.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33/300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1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7/15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10.7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9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3/262 (4.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7/16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.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6/9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6.1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5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61/762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8.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9</w:t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TB disease of the mother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4/484 (7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2/31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6.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2/16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7.2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9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6/268 (6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0/16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6.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6/10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.8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9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39/78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.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6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53</w:t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TB disease of the partner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61/200 (30.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1/13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3.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0/7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2.9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5/270 (1.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3/163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/10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9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.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58/68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8.4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003</w:t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TB disease of a grandparent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5/289 (8.7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6/18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8.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9/10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8.7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4/204 (11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2/12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9.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2/7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5.4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2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49/54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9.1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27</w:t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TB disease of a sibling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0/443 (6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2/29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.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8/14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2.1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8/269 (3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4/162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.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4/10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.7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7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67/747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9.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1</w:t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TB disease of a child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6/136 (11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8/8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9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8/5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4.8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3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/266 (1.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2/163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/103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0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.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3/54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6.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1</w:t>
            </w:r>
          </w:p>
        </w:tc>
      </w:tr>
      <w:tr>
        <w:trPr/>
        <w:tc>
          <w:tcPr>
            <w:tcW w:w="1143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6"/>
                <w:lang w:val="en-US"/>
              </w:rPr>
              <w:t>Environmental risk factors</w:t>
            </w:r>
          </w:p>
        </w:tc>
      </w:tr>
      <w:tr>
        <w:trPr>
          <w:trHeight w:val="42" w:hRule="atLeast"/>
          <w:cantSplit w:val="true"/>
        </w:trPr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 xml:space="preserve">Current residency, </w:t>
            </w:r>
          </w:p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urba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233/25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91.7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53/16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92.7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80/8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89.9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01/277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6.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57/16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3.7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44/108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0.7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687/85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80.5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41" w:hRule="atLeast"/>
          <w:cantSplit w:val="true"/>
        </w:trPr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rural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0/25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7.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2/16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7.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8/8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9.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75/277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63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11/169 (65.7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64/108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9.3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3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65/85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9.3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</w:tr>
      <w:tr>
        <w:trPr>
          <w:trHeight w:val="41" w:hRule="atLeast"/>
          <w:cantSplit w:val="true"/>
        </w:trPr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142" w:hanging="0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both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/25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16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/8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1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/27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/16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10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/853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42" w:hRule="atLeast"/>
          <w:cantSplit w:val="true"/>
        </w:trPr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 xml:space="preserve">Childhood residency, </w:t>
            </w:r>
          </w:p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urba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52/25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9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97/16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8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55/8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61.8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10/27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9.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55/168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2.7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55/108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0.9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481/85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6.3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41" w:hRule="atLeast"/>
          <w:cantSplit w:val="true"/>
        </w:trPr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rural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01/25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9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68/165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1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33/8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7.1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60/27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8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07/168 (63.7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53/108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9.1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365/85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2.7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4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</w:tr>
      <w:tr>
        <w:trPr>
          <w:trHeight w:val="41" w:hRule="atLeast"/>
          <w:cantSplit w:val="true"/>
        </w:trPr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both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/25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0/165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/8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1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6/27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6/168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.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10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8/85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81" w:hRule="atLeast"/>
          <w:cantSplit w:val="true"/>
        </w:trPr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Tobacco smoking,</w:t>
            </w:r>
          </w:p>
          <w:p>
            <w:pPr>
              <w:pStyle w:val="Normal"/>
              <w:ind w:left="142" w:hanging="0"/>
              <w:rPr/>
            </w:pPr>
            <w:r>
              <w:rPr>
                <w:rFonts w:eastAsia="Calibri" w:cs="Calibri" w:ascii="Calibri" w:hAnsi="Calibri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curren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32/50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6.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47/32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5.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85/17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8.9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61/260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3.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38/165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3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23/95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4.2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8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57/11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9.1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5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</w:tr>
      <w:tr>
        <w:trPr>
          <w:trHeight w:val="80" w:hRule="atLeast"/>
          <w:cantSplit w:val="true"/>
        </w:trPr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former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13/505 (62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02/331 (61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11/174 (63.8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45/262 (55.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90/166 (54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55/96 (57.3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6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8/11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5.2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</w:tr>
      <w:tr>
        <w:trPr/>
        <w:tc>
          <w:tcPr>
            <w:tcW w:w="1143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6"/>
                <w:lang w:val="en-US"/>
              </w:rPr>
              <w:t>Medical risk factors</w:t>
            </w:r>
          </w:p>
        </w:tc>
      </w:tr>
      <w:tr>
        <w:trPr>
          <w:trHeight w:val="41" w:hRule="atLeast"/>
        </w:trPr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/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Anti-TNF</w:t>
            </w:r>
            <w:r>
              <w:rPr>
                <w:rFonts w:cs="Symbol" w:ascii="Symbol" w:hAnsi="Symbol"/>
                <w:i/>
                <w:sz w:val="16"/>
                <w:szCs w:val="16"/>
                <w:lang w:val="en-US"/>
              </w:rPr>
              <w:t></w:t>
            </w: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 xml:space="preserve"> treatment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25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16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89 (0.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253 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162 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91 (0.0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5/843 (1.8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81" w:hRule="atLeast"/>
        </w:trPr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Alcohol dependency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/16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2/89 (13.5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27/846 (15.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41" w:hRule="atLeast"/>
        </w:trPr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Chronic renal failure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25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16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89 (0.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5/262 (1.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/166 (1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/96 (2.1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.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3/852 (1.5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4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65</w:t>
            </w:r>
          </w:p>
        </w:tc>
      </w:tr>
      <w:tr>
        <w:trPr>
          <w:trHeight w:val="41" w:hRule="atLeast"/>
        </w:trPr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Diabetes mellitus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0/25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4/16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.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6/88 (6.8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8/260 (6.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4/165 (8.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4/95 (4.2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66/852 (7.8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63</w:t>
            </w:r>
          </w:p>
        </w:tc>
      </w:tr>
      <w:tr>
        <w:trPr>
          <w:trHeight w:val="41" w:hRule="atLeast"/>
        </w:trPr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Glucocorticoids exposure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5/25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/163 (1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/88 (2.3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8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7/254 (2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5/162 (3.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/92 (2.2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6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7/374 (7.2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5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0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2</w:t>
            </w:r>
          </w:p>
        </w:tc>
      </w:tr>
      <w:tr>
        <w:trPr>
          <w:trHeight w:val="41" w:hRule="atLeast"/>
        </w:trPr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HIV-positivity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23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153 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81 (0.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7/250 (2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5/160 (3.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/90 (2.2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.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3/835 (4.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38</w:t>
            </w:r>
          </w:p>
        </w:tc>
      </w:tr>
      <w:tr>
        <w:trPr>
          <w:trHeight w:val="41" w:hRule="atLeast"/>
        </w:trPr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Immunosuppressive therap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/25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/164 (0.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89 (0.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4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8/255 (3.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7/164 (4.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/91 (1.1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2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8/842 (3.3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88</w:t>
            </w:r>
          </w:p>
        </w:tc>
      </w:tr>
      <w:tr>
        <w:trPr>
          <w:trHeight w:val="41" w:hRule="atLeast"/>
        </w:trPr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Intravenous drug usage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4/25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.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2/16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2/8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3.5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5/26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1.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4/16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.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/9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1.0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6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9/85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.4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22</w:t>
            </w:r>
          </w:p>
        </w:tc>
      </w:tr>
      <w:tr>
        <w:trPr>
          <w:trHeight w:val="41" w:hRule="atLeast"/>
        </w:trPr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Silicosis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25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0/16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8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2/26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/16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/95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1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.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3/84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3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42</w:t>
            </w:r>
          </w:p>
        </w:tc>
      </w:tr>
      <w:tr>
        <w:trPr>
          <w:trHeight w:val="41" w:hRule="atLeast"/>
        </w:trPr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Gastrectomy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/25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2/163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/8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1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9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/26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0/16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/95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1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2/85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4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3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8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41" w:hRule="atLeast"/>
        </w:trPr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Jejuno-ileal by-pass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0/163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8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4/85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5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2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41" w:hRule="atLeast"/>
        </w:trPr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Malignant disease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/25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/16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/8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.3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5/257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/16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/9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2.1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.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29/853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.4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4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26</w:t>
            </w:r>
          </w:p>
        </w:tc>
      </w:tr>
      <w:tr>
        <w:trPr>
          <w:trHeight w:val="41" w:hRule="atLeast"/>
        </w:trPr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Organ transplantation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25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0/16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0/8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2/25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2/165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0/9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5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/85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5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5</w:t>
            </w:r>
          </w:p>
        </w:tc>
      </w:tr>
      <w:tr>
        <w:trPr/>
        <w:tc>
          <w:tcPr>
            <w:tcW w:w="1143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6"/>
                <w:lang w:val="en-US"/>
              </w:rPr>
              <w:t>Previous mycobacterial exposure and diagnostics</w:t>
            </w:r>
          </w:p>
        </w:tc>
      </w:tr>
      <w:tr>
        <w:trPr>
          <w:trHeight w:val="41" w:hRule="atLeast"/>
        </w:trPr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BCG vaccination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93/29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65.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22/187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65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71/110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64.6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9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47/25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8.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88/155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6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59/9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61.5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4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93/433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4.6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004</w:t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Previous active TB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/33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8/17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4.5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1/168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6.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0/10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9.6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3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Preventive treatment post exposure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3/10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1/5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8.6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Previous TST performed, 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74/292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5.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52/150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4.7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56/167 (93.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03/106 (97.2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Previous TST result, n (%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20/6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0.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8/47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8.3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4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45/6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68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29/47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61.7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Negative and positiv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/66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.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/4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Previous IGRA test performed</w:t>
            </w:r>
          </w:p>
          <w:p>
            <w:pPr>
              <w:pStyle w:val="Normal"/>
              <w:ind w:left="142" w:hanging="0"/>
              <w:rPr/>
            </w:pPr>
            <w:r>
              <w:rPr>
                <w:rFonts w:eastAsia="Calibri" w:cs="Calibri" w:ascii="Calibri" w:hAnsi="Calibri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6/50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2/329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.7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4/17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8.1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40/265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5.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9/16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11.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1/10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0.2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Previous positive IGRA test result,</w:t>
            </w:r>
          </w:p>
          <w:p>
            <w:pPr>
              <w:pStyle w:val="Normal"/>
              <w:ind w:left="142" w:hanging="0"/>
              <w:rPr>
                <w:rFonts w:ascii="Calibri" w:hAnsi="Calibri"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6/2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3.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1/12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8.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5/1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35.7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21/4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51.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5/22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22.7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6/1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84.2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134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cs="Calibri" w:ascii="Calibri" w:hAnsi="Calibri"/>
          <w:b/>
          <w:lang w:val="en-GB"/>
        </w:rPr>
        <w:t>Online supplement</w:t>
      </w:r>
      <w:r>
        <w:rPr>
          <w:rFonts w:cs="Calibri" w:ascii="Calibri" w:hAnsi="Calibri"/>
          <w:b/>
          <w:lang w:val="en-US"/>
        </w:rPr>
        <w:t xml:space="preserve">Table 2 </w:t>
      </w:r>
      <w:r>
        <w:rPr>
          <w:rFonts w:cs="Calibri" w:ascii="Calibri" w:hAnsi="Calibri"/>
          <w:lang w:val="en-US"/>
        </w:rPr>
        <w:t>Specific risk factors for LTBI in healthcare workers</w:t>
      </w:r>
    </w:p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930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502"/>
        <w:gridCol w:w="1514"/>
        <w:gridCol w:w="1424"/>
        <w:gridCol w:w="930"/>
      </w:tblGrid>
      <w:tr>
        <w:trPr/>
        <w:tc>
          <w:tcPr>
            <w:tcW w:w="5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IGRA-Negativ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(n= 171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IGRA-Positiv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(n= 109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p-value</w:t>
            </w:r>
          </w:p>
        </w:tc>
      </w:tr>
      <w:tr>
        <w:trPr>
          <w:trHeight w:val="42" w:hRule="atLeast"/>
        </w:trPr>
        <w:tc>
          <w:tcPr>
            <w:tcW w:w="93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Professional exposure</w:t>
            </w:r>
          </w:p>
        </w:tc>
      </w:tr>
      <w:tr>
        <w:trPr>
          <w:trHeight w:val="42" w:hRule="atLeast"/>
          <w:cantSplit w:val="true"/>
        </w:trPr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uration of professional TB exposure</w:t>
            </w:r>
          </w:p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&lt;5 year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8/169 (16.6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5/104 (14.4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0.004</w:t>
            </w:r>
          </w:p>
        </w:tc>
      </w:tr>
      <w:tr>
        <w:trPr>
          <w:trHeight w:val="41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84" w:hanging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&lt;10 year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7/169 (21.9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2/104 (11.5)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41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0-20 year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2/169 (36.7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0/104 (28.9)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41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&gt;20 year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2/169 (24.9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7/104 (45.2)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505" w:hRule="atLeast"/>
        </w:trPr>
        <w:tc>
          <w:tcPr>
            <w:tcW w:w="5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umber of TB patients managed,</w:t>
            </w:r>
          </w:p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nnual median in 5 years (IQR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0 (40-100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0 (40-120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23</w:t>
            </w:r>
          </w:p>
        </w:tc>
      </w:tr>
      <w:tr>
        <w:trPr>
          <w:trHeight w:val="75" w:hRule="atLeast"/>
          <w:cantSplit w:val="true"/>
        </w:trPr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xposure to coughing TB patients</w:t>
            </w:r>
          </w:p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7/130 (13.1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5/91 (27.5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75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84" w:hanging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Occasionall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2/130 (40.0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6/91 (28.6)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75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1/130 (46.9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0/91 (44.0)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41" w:hRule="atLeast"/>
          <w:cantSplit w:val="true"/>
        </w:trPr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rofession, n (%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urs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8/169 (69.8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1/107 (76.4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11</w:t>
            </w:r>
          </w:p>
        </w:tc>
      </w:tr>
      <w:tr>
        <w:trPr>
          <w:trHeight w:val="41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octor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1/169 (18.3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4/107 (13.1)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41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0/169 (11.8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2/107 (20.6)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75" w:hRule="atLeast"/>
          <w:cantSplit w:val="true"/>
        </w:trPr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Unprotected exposure to TB patients</w:t>
            </w:r>
          </w:p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5/128 (27.3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3/87 (26.4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13</w:t>
            </w:r>
          </w:p>
        </w:tc>
      </w:tr>
      <w:tr>
        <w:trPr>
          <w:trHeight w:val="75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Occasionall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8/128 (60.9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5/87 (51.7)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75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5/128 (11.7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9/87 (21.8)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41" w:hRule="atLeast"/>
          <w:cantSplit w:val="true"/>
        </w:trPr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nagement of mechanically ventilated TB patients, n (%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8/129 (68.2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4/89 (71.9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56</w:t>
            </w:r>
          </w:p>
        </w:tc>
      </w:tr>
      <w:tr>
        <w:trPr>
          <w:trHeight w:val="41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Occasionall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1/129 (31.8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5/89 (28.1)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41" w:hRule="atLeast"/>
          <w:cantSplit w:val="true"/>
        </w:trPr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ardiopulmonary resuscitation in TB patients, n (%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1/127 (63.8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1/87 (70.1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34</w:t>
            </w:r>
          </w:p>
        </w:tc>
      </w:tr>
      <w:tr>
        <w:trPr>
          <w:trHeight w:val="41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Occasionall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6/127 (36.2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6/87 (29.9)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41" w:hRule="atLeast"/>
          <w:cantSplit w:val="true"/>
        </w:trPr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ndoscopic procedures in TB patients,</w:t>
            </w:r>
          </w:p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2/128 (64.1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7/87 (54.0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31</w:t>
            </w:r>
          </w:p>
        </w:tc>
      </w:tr>
      <w:tr>
        <w:trPr>
          <w:trHeight w:val="41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Occasionall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5/128 (27.3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9/87 (33.3)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41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/128 (8.6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/87 (12.6)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41" w:hRule="atLeast"/>
        </w:trPr>
        <w:tc>
          <w:tcPr>
            <w:tcW w:w="93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Protective measurements</w:t>
            </w:r>
          </w:p>
        </w:tc>
      </w:tr>
      <w:tr>
        <w:trPr>
          <w:trHeight w:val="41" w:hRule="atLeast"/>
        </w:trPr>
        <w:tc>
          <w:tcPr>
            <w:tcW w:w="5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Use of surgical face mask, n (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05/139 (75.5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6/81 (69.1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30</w:t>
            </w:r>
          </w:p>
        </w:tc>
      </w:tr>
      <w:tr>
        <w:trPr>
          <w:trHeight w:val="41" w:hRule="atLeast"/>
        </w:trPr>
        <w:tc>
          <w:tcPr>
            <w:tcW w:w="5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Use of FFP-2 respirators, n (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2/141 (65.3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9/92 (64.1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86</w:t>
            </w:r>
          </w:p>
        </w:tc>
      </w:tr>
      <w:tr>
        <w:trPr>
          <w:trHeight w:val="41" w:hRule="atLeast"/>
        </w:trPr>
        <w:tc>
          <w:tcPr>
            <w:tcW w:w="5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Use of whitecoats, n (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26/162 (77.8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5/101 (74.3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51</w:t>
            </w:r>
          </w:p>
        </w:tc>
      </w:tr>
      <w:tr>
        <w:trPr>
          <w:trHeight w:val="41" w:hRule="atLeast"/>
        </w:trPr>
        <w:tc>
          <w:tcPr>
            <w:tcW w:w="5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Use of clean room ventilation, n (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5/143 (24.5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6/84 (19.1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34</w:t>
            </w:r>
          </w:p>
        </w:tc>
      </w:tr>
      <w:tr>
        <w:trPr/>
        <w:tc>
          <w:tcPr>
            <w:tcW w:w="93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Occupational health diagnostics</w:t>
            </w:r>
          </w:p>
        </w:tc>
      </w:tr>
      <w:tr>
        <w:trPr/>
        <w:tc>
          <w:tcPr>
            <w:tcW w:w="5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revious TST, n (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56/167 (93.4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03/106 (97.2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17</w:t>
            </w:r>
          </w:p>
        </w:tc>
      </w:tr>
      <w:tr>
        <w:trPr>
          <w:trHeight w:val="55" w:hRule="atLeast"/>
        </w:trPr>
        <w:tc>
          <w:tcPr>
            <w:tcW w:w="5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revious positive TST result, n (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2/135 (53.3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7/89 (86.5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/>
        <w:tc>
          <w:tcPr>
            <w:tcW w:w="5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revious IGRA, n (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9/161 (11.8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1/104 (20.2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06</w:t>
            </w:r>
          </w:p>
        </w:tc>
      </w:tr>
      <w:tr>
        <w:trPr/>
        <w:tc>
          <w:tcPr>
            <w:tcW w:w="5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revious positive IGRA, n (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/22 (22.7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6/19 (84.2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trHeight w:val="81" w:hRule="atLeast"/>
          <w:cantSplit w:val="true"/>
        </w:trPr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GRA system, n (%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QFT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04/171 (60.8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0/109 (55.1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34</w:t>
            </w:r>
          </w:p>
        </w:tc>
      </w:tr>
      <w:tr>
        <w:trPr>
          <w:trHeight w:val="80" w:hRule="atLeast"/>
          <w:cantSplit w:val="true"/>
        </w:trPr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SPOT-TB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7/171 (39.2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9/109 (45.0)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SD: Standard Deviation; BCG: Bacillus Calmette-Guerin; TB: Tuberculosis; IGRA: Interferon- Release Assay; QFT: Quantiferon Test; TST: Tuberculin Skin Testing; IQR: InterQuartile Range</w:t>
      </w:r>
      <w:r>
        <w:br w:type="page"/>
      </w:r>
    </w:p>
    <w:p>
      <w:pPr>
        <w:pStyle w:val="Normal"/>
        <w:rPr/>
      </w:pPr>
      <w:r>
        <w:rPr>
          <w:rFonts w:cs="Calibri" w:ascii="Calibri" w:hAnsi="Calibri"/>
          <w:b/>
          <w:lang w:val="en-GB"/>
        </w:rPr>
        <w:t>Online supplement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Table 3. Logistic regression analysis assessing the relationship between IGRA positivity and clinical, epidemiological, and demographic variables household contacts and healthcare workers.</w:t>
      </w:r>
    </w:p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9239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0"/>
        <w:gridCol w:w="1450"/>
        <w:gridCol w:w="709"/>
        <w:gridCol w:w="1134"/>
        <w:gridCol w:w="709"/>
        <w:gridCol w:w="1276"/>
        <w:gridCol w:w="708"/>
        <w:gridCol w:w="993"/>
        <w:gridCol w:w="860"/>
      </w:tblGrid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lang w:val="en-US"/>
              </w:rPr>
            </w:r>
          </w:p>
        </w:tc>
        <w:tc>
          <w:tcPr>
            <w:tcW w:w="4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</w:rPr>
              <w:t>Household contacts</w:t>
            </w:r>
          </w:p>
        </w:tc>
        <w:tc>
          <w:tcPr>
            <w:tcW w:w="38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</w:rPr>
              <w:t>Healthcare workers</w:t>
            </w:r>
          </w:p>
        </w:tc>
      </w:tr>
      <w:tr>
        <w:trPr>
          <w:trHeight w:val="315" w:hRule="atLeast"/>
          <w:cantSplit w:val="true"/>
        </w:trPr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1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Univariat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Multivariat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Univariate</w:t>
            </w:r>
          </w:p>
        </w:tc>
        <w:tc>
          <w:tcPr>
            <w:tcW w:w="1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Multivariate</w:t>
            </w:r>
          </w:p>
        </w:tc>
      </w:tr>
      <w:tr>
        <w:trPr>
          <w:trHeight w:val="315" w:hRule="atLeast"/>
          <w:cantSplit w:val="true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pt-BR"/>
              </w:rPr>
              <w:t>Ma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pt-BR"/>
              </w:rPr>
              <w:t>1.09 (0.76-1.5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pt-BR"/>
              </w:rPr>
              <w:t>0.93 (0.52-1.6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pt-BR"/>
              </w:rPr>
              <w:t>1.02 (1.00-1.0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99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(0.97-1.0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pt-BR"/>
              </w:rPr>
              <w:t>1.06 (1.03-1.0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1.08 (1.04-1.13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&lt;0.0001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Born in German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71 (0.49-1.0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79 (0.38-1.6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ather born in German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7 (0.48-1.0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98 (0.49-1.9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Mother born in German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81 (0.56-1.1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17 (0.58-2.3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TB disease of the fath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97 (0.52-1.8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44 (0.47-4.4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TB disease of the moth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05 (0.51-2.1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94 (0.33-2.6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TB disease of the partn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2.40 (1.29-4.4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4.39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(1.88-10.2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02 (0.17-6.1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TB disease of a grandparen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02 (0.43-2.3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73 (0.73-4.0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TB disease of a siblin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3.23 (1.51-6.9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23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(0.28-5.3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53 (0.38-6.2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TB disease of a chil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61 (0.56-4.5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79 (0.07-8.8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Tobacco smokin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16 (0.80-1.6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07 (0.59-1.9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nti-TNFa treatmen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hronic renal failur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16 (0.19-7.0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2.91 (0.80-10.6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47 (0.15-1.4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Glucocorticoids exposur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24 (0.20-7.5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70 (0.13-3.6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IV-positivit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71 (0.13-3.7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Immunosuppressive therap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25 (0.03-2.0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Intravenous drug usag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2.62 (2.76-57.7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-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43 (0.05-3.8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ilicosi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76 (0.11-28.3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Gastrectom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92 (0.81-10.2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Malignant dis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3.79 (0.34-42.4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16 (0.19-7.0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Organ transplantati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BCG vaccinati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97 (0.59-1.5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21 (0.72-2.0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Previous active TB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5.67 (1.94-126.3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-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.52 (0.62-3.7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Childhood urban residenc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1.28 (0.77-2.1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2.13 (1.30-3.5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2.14 (1.17-3.9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Exposure to coughing TB patient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0.60 (0.41-0.8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0.72 (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46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Duration of professional TB exposur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1.39 (1.09-1.7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1.03 (0.75-1.41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  <w:lang w:val="en-US"/>
              </w:rPr>
              <w:t>0.89</w:t>
            </w:r>
          </w:p>
        </w:tc>
      </w:tr>
    </w:tbl>
    <w:p>
      <w:pPr>
        <w:pStyle w:val="Normal"/>
        <w:rPr>
          <w:rFonts w:ascii="Calibri" w:hAnsi="Calibri" w:cs="Calibri"/>
          <w:sz w:val="16"/>
          <w:lang w:val="en-GB"/>
        </w:rPr>
      </w:pPr>
      <w:r>
        <w:rPr>
          <w:rFonts w:cs="Calibri" w:ascii="Calibri" w:hAnsi="Calibri"/>
          <w:sz w:val="16"/>
          <w:lang w:val="en-GB"/>
        </w:rPr>
        <w:t>CI: confidence interval; OR: odds ratio</w:t>
      </w:r>
    </w:p>
    <w:p>
      <w:pPr>
        <w:pStyle w:val="Normal"/>
        <w:rPr>
          <w:rFonts w:ascii="Calibri" w:hAnsi="Calibri" w:cs="Calibri"/>
          <w:color w:val="FF0000"/>
          <w:sz w:val="16"/>
          <w:lang w:val="en-GB" w:eastAsia="en-US"/>
        </w:rPr>
      </w:pPr>
      <w:r>
        <w:rPr>
          <w:rFonts w:cs="Calibri" w:ascii="Calibri" w:hAnsi="Calibri"/>
          <w:color w:val="FF0000"/>
          <w:sz w:val="16"/>
          <w:lang w:val="en-GB" w:eastAsia="en-US"/>
        </w:rPr>
        <w:t>*Dropped from the final multivariate model because they predict success perfectly</w:t>
      </w:r>
    </w:p>
    <w:sectPr>
      <w:footerReference w:type="default" r:id="rId3"/>
      <w:type w:val="nextPage"/>
      <w:pgSz w:w="11906" w:h="16838"/>
      <w:pgMar w:left="1418" w:right="1418" w:gutter="0" w:header="0" w:top="1134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eastAsia="ja-JP"/>
    </w:rPr>
  </w:style>
  <w:style w:type="character" w:styleId="TestofumettoCarattere">
    <w:name w:val="Testo fumetto Carattere"/>
    <w:qFormat/>
    <w:rPr/>
  </w:style>
  <w:style w:type="character" w:styleId="Highlight">
    <w:name w:val="highlight"/>
    <w:qFormat/>
    <w:rPr/>
  </w:style>
  <w:style w:type="character" w:styleId="IntestazioneCarattere">
    <w:name w:val="Intestazione Carattere"/>
    <w:qFormat/>
    <w:rPr/>
  </w:style>
  <w:style w:type="character" w:styleId="PidipaginaCarattere">
    <w:name w:val="Piè di pagina Carattere"/>
    <w:qFormat/>
    <w:rPr/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InternetLink">
    <w:name w:val="Hyperlink"/>
    <w:rPr/>
  </w:style>
  <w:style w:type="character" w:styleId="IndirizzoHTMLCarattere">
    <w:name w:val="Indirizzo HTML Carattere"/>
    <w:qFormat/>
    <w:rPr/>
  </w:style>
  <w:style w:type="character" w:styleId="Snippnewpage">
    <w:name w:val="snippnewpage"/>
    <w:qFormat/>
    <w:rPr/>
  </w:style>
  <w:style w:type="character" w:styleId="Addrline">
    <w:name w:val="addr-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/>
  </w:style>
  <w:style w:type="paragraph" w:styleId="Beschriftung">
    <w:name w:val="Beschriftung"/>
    <w:basedOn w:val="Normal"/>
    <w:qFormat/>
    <w:pPr>
      <w:suppressLineNumbers/>
      <w:spacing w:before="120" w:after="120"/>
    </w:pPr>
    <w:rPr/>
  </w:style>
  <w:style w:type="paragraph" w:styleId="Verzeichnis">
    <w:name w:val="Verzeichnis"/>
    <w:basedOn w:val="Normal"/>
    <w:qFormat/>
    <w:pPr>
      <w:suppressLineNumbers/>
    </w:pPr>
    <w:rPr>
      <w:rFonts w:cs="Arial"/>
    </w:rPr>
  </w:style>
  <w:style w:type="paragraph" w:styleId="Testocommento">
    <w:name w:val="Testo commento"/>
    <w:basedOn w:val="Normal"/>
    <w:qFormat/>
    <w:pPr/>
    <w:rPr/>
  </w:style>
  <w:style w:type="paragraph" w:styleId="Testofumetto">
    <w:name w:val="Testo fumet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Literaturverzeichnis1">
    <w:name w:val="Literaturverzeichnis1"/>
    <w:basedOn w:val="Normal"/>
    <w:next w:val="Normal"/>
    <w:qFormat/>
    <w:pPr>
      <w:tabs>
        <w:tab w:val="clear" w:pos="708"/>
        <w:tab w:val="left" w:pos="504" w:leader="none"/>
      </w:tabs>
      <w:spacing w:before="0" w:after="240"/>
      <w:ind w:left="504" w:right="0" w:hanging="50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arbigeSchattierungAkzent11">
    <w:name w:val="Farbige Schattierung - Akzent 1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Grigliatab2">
    <w:name w:val="Griglia tab. 2"/>
    <w:basedOn w:val="Normal"/>
    <w:next w:val="Normal"/>
    <w:qFormat/>
    <w:pPr>
      <w:spacing w:before="0" w:after="240"/>
    </w:pPr>
    <w:rPr/>
  </w:style>
  <w:style w:type="paragraph" w:styleId="IndirizzoHTML">
    <w:name w:val="Indirizzo HTML"/>
    <w:basedOn w:val="Normal"/>
    <w:qFormat/>
    <w:pPr/>
    <w:rPr>
      <w:i/>
      <w:iCs/>
    </w:rPr>
  </w:style>
  <w:style w:type="paragraph" w:styleId="WWGrigliatab2">
    <w:name w:val="WW-Griglia tab. 2"/>
    <w:basedOn w:val="Normal"/>
    <w:next w:val="Normal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0T21:28:00Z</dcterms:created>
  <dc:creator>Christian</dc:creator>
  <dc:description/>
  <cp:keywords/>
  <dc:language>en-US</dc:language>
  <cp:lastModifiedBy>CID</cp:lastModifiedBy>
  <cp:lastPrinted>2015-11-12T13:55:00Z</cp:lastPrinted>
  <dcterms:modified xsi:type="dcterms:W3CDTF">2016-10-30T21:28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PLrDPXgp"/&gt;&lt;style id="http://www.zotero.org/styles/springer-vancouver-brackets" locale="en-US" hasBibliography="1" bibliographyStyleHasBeenSet="1"/&gt;&lt;prefs&gt;&lt;pref name="fieldType" value="Field"/&gt;</vt:lpwstr>
  </property>
  <property fmtid="{D5CDD505-2E9C-101B-9397-08002B2CF9AE}" pid="3" name="ZOTERO_PREF_2">
    <vt:lpwstr>&lt;pref name="storeReferences" value="true"/&gt;&lt;pref name="automaticJournalAbbreviations" value="true"/&gt;&lt;pref name="noteType" value=""/&gt;&lt;/prefs&gt;&lt;/data&gt;</vt:lpwstr>
  </property>
</Properties>
</file>